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CC7A2" w14:textId="5DF343CC" w:rsidR="00404244" w:rsidRDefault="001414CB" w:rsidP="002E0709">
      <w:r>
        <w:t>S</w:t>
      </w:r>
      <w:r w:rsidR="005E4B8C">
        <w:t>2</w:t>
      </w:r>
      <w:r>
        <w:t xml:space="preserve"> </w:t>
      </w:r>
      <w:r w:rsidRPr="00A47191">
        <w:t>Table. Zero-inflated negative binomial regression of pooled egg counts</w:t>
      </w:r>
    </w:p>
    <w:tbl>
      <w:tblPr>
        <w:tblpPr w:leftFromText="180" w:rightFromText="180" w:vertAnchor="page" w:horzAnchor="margin" w:tblpY="2372"/>
        <w:tblW w:w="66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060"/>
      </w:tblGrid>
      <w:tr w:rsidR="004D1E53" w:rsidRPr="009867AC" w14:paraId="50E997A9" w14:textId="77777777" w:rsidTr="004D1E53">
        <w:trPr>
          <w:trHeight w:val="21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2CCC79C" w14:textId="77777777" w:rsidR="004D1E53" w:rsidRPr="00120007" w:rsidRDefault="004D1E53" w:rsidP="004D1E53">
            <w:pPr>
              <w:spacing w:line="240" w:lineRule="auto"/>
              <w:rPr>
                <w:b/>
                <w:bCs/>
                <w:szCs w:val="24"/>
              </w:rPr>
            </w:pPr>
            <w:r w:rsidRPr="00120007">
              <w:rPr>
                <w:b/>
                <w:bCs/>
                <w:szCs w:val="24"/>
              </w:rPr>
              <w:t>Volume=10m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5127A46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Count model                </w:t>
            </w:r>
            <w:proofErr w:type="gramStart"/>
            <w:r>
              <w:rPr>
                <w:b/>
                <w:bCs/>
                <w:szCs w:val="24"/>
              </w:rPr>
              <w:t xml:space="preserve">   (</w:t>
            </w:r>
            <w:proofErr w:type="gramEnd"/>
            <w:r>
              <w:rPr>
                <w:b/>
                <w:bCs/>
                <w:szCs w:val="24"/>
              </w:rPr>
              <w:t>IRR, 95% CI, p-value)</w:t>
            </w:r>
          </w:p>
        </w:tc>
      </w:tr>
      <w:tr w:rsidR="004D1E53" w:rsidRPr="009867AC" w14:paraId="2FCCD24D" w14:textId="77777777" w:rsidTr="004D1E53">
        <w:trPr>
          <w:trHeight w:val="86"/>
        </w:trPr>
        <w:tc>
          <w:tcPr>
            <w:tcW w:w="3600" w:type="dxa"/>
          </w:tcPr>
          <w:p w14:paraId="2C6C0C22" w14:textId="77777777" w:rsidR="004D1E53" w:rsidRPr="009867AC" w:rsidRDefault="004D1E53" w:rsidP="004D1E53">
            <w:pPr>
              <w:spacing w:line="240" w:lineRule="auto"/>
              <w:ind w:left="-110"/>
              <w:jc w:val="left"/>
              <w:rPr>
                <w:szCs w:val="24"/>
              </w:rPr>
            </w:pPr>
            <w:r w:rsidRPr="009867AC">
              <w:rPr>
                <w:szCs w:val="24"/>
              </w:rPr>
              <w:t xml:space="preserve">Mean log of UEC </w:t>
            </w:r>
            <w:r>
              <w:rPr>
                <w:szCs w:val="24"/>
              </w:rPr>
              <w:t xml:space="preserve">                                                              </w:t>
            </w:r>
            <w:proofErr w:type="gramStart"/>
            <w:r>
              <w:rPr>
                <w:szCs w:val="24"/>
              </w:rPr>
              <w:t xml:space="preserve">   </w:t>
            </w:r>
            <w:r w:rsidRPr="009867AC">
              <w:rPr>
                <w:szCs w:val="24"/>
              </w:rPr>
              <w:t>(</w:t>
            </w:r>
            <w:proofErr w:type="gramEnd"/>
            <w:r w:rsidRPr="009867AC">
              <w:rPr>
                <w:szCs w:val="24"/>
              </w:rPr>
              <w:t>eggs per 10 mL of urine)</w:t>
            </w:r>
          </w:p>
        </w:tc>
        <w:tc>
          <w:tcPr>
            <w:tcW w:w="3060" w:type="dxa"/>
          </w:tcPr>
          <w:p w14:paraId="481A30BE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1.06 (1.0</w:t>
            </w:r>
            <w:r>
              <w:rPr>
                <w:szCs w:val="24"/>
              </w:rPr>
              <w:t>5</w:t>
            </w:r>
            <w:r w:rsidRPr="00F55E35">
              <w:rPr>
                <w:szCs w:val="24"/>
              </w:rPr>
              <w:t>–1.07</w:t>
            </w:r>
            <w:r>
              <w:rPr>
                <w:szCs w:val="24"/>
              </w:rPr>
              <w:t>, &lt;</w:t>
            </w:r>
            <w:r w:rsidRPr="00F55E35">
              <w:rPr>
                <w:szCs w:val="24"/>
              </w:rPr>
              <w:t>0.001)</w:t>
            </w:r>
            <w:r>
              <w:rPr>
                <w:szCs w:val="24"/>
              </w:rPr>
              <w:t xml:space="preserve"> </w:t>
            </w:r>
          </w:p>
        </w:tc>
      </w:tr>
      <w:tr w:rsidR="004D1E53" w:rsidRPr="009867AC" w14:paraId="5CF93BAF" w14:textId="77777777" w:rsidTr="004D1E53">
        <w:trPr>
          <w:trHeight w:val="89"/>
        </w:trPr>
        <w:tc>
          <w:tcPr>
            <w:tcW w:w="3600" w:type="dxa"/>
          </w:tcPr>
          <w:p w14:paraId="5FAC8F50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Pool size</w:t>
            </w:r>
          </w:p>
        </w:tc>
        <w:tc>
          <w:tcPr>
            <w:tcW w:w="3060" w:type="dxa"/>
          </w:tcPr>
          <w:p w14:paraId="7A02EADE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5A1917">
              <w:rPr>
                <w:szCs w:val="24"/>
              </w:rPr>
              <w:t>0.98</w:t>
            </w:r>
            <w:r>
              <w:rPr>
                <w:szCs w:val="24"/>
              </w:rPr>
              <w:t xml:space="preserve"> </w:t>
            </w:r>
            <w:r w:rsidRPr="00F55E35">
              <w:rPr>
                <w:szCs w:val="24"/>
              </w:rPr>
              <w:t>(0.97–0.99</w:t>
            </w:r>
            <w:r>
              <w:rPr>
                <w:szCs w:val="24"/>
              </w:rPr>
              <w:t xml:space="preserve">, </w:t>
            </w:r>
            <w:r w:rsidRPr="00F55E35">
              <w:rPr>
                <w:szCs w:val="24"/>
              </w:rPr>
              <w:t>&lt;0.001)</w:t>
            </w:r>
          </w:p>
        </w:tc>
      </w:tr>
      <w:tr w:rsidR="004D1E53" w:rsidRPr="009867AC" w14:paraId="7536136D" w14:textId="77777777" w:rsidTr="004D1E53">
        <w:trPr>
          <w:trHeight w:val="142"/>
        </w:trPr>
        <w:tc>
          <w:tcPr>
            <w:tcW w:w="3600" w:type="dxa"/>
          </w:tcPr>
          <w:p w14:paraId="60739E49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UFM</w:t>
            </w:r>
            <w:r w:rsidRPr="009867AC" w:rsidDel="00FA0EAD">
              <w:rPr>
                <w:szCs w:val="24"/>
              </w:rPr>
              <w:t xml:space="preserve"> </w:t>
            </w:r>
            <w:r w:rsidRPr="009867AC">
              <w:rPr>
                <w:i/>
                <w:iCs/>
                <w:szCs w:val="24"/>
              </w:rPr>
              <w:t xml:space="preserve">vs. </w:t>
            </w:r>
            <w:r w:rsidRPr="009867AC">
              <w:rPr>
                <w:szCs w:val="24"/>
              </w:rPr>
              <w:t>Fluke Cather</w:t>
            </w:r>
          </w:p>
        </w:tc>
        <w:tc>
          <w:tcPr>
            <w:tcW w:w="3060" w:type="dxa"/>
          </w:tcPr>
          <w:p w14:paraId="4E8C3E12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5A1917">
              <w:rPr>
                <w:szCs w:val="24"/>
              </w:rPr>
              <w:t>1.4</w:t>
            </w:r>
            <w:r>
              <w:rPr>
                <w:szCs w:val="24"/>
              </w:rPr>
              <w:t xml:space="preserve">9 </w:t>
            </w:r>
            <w:r w:rsidRPr="00F55E35">
              <w:rPr>
                <w:szCs w:val="24"/>
              </w:rPr>
              <w:t>(</w:t>
            </w:r>
            <w:r w:rsidRPr="005A1917">
              <w:rPr>
                <w:szCs w:val="24"/>
              </w:rPr>
              <w:t>1.</w:t>
            </w:r>
            <w:r>
              <w:rPr>
                <w:szCs w:val="24"/>
              </w:rPr>
              <w:t>30</w:t>
            </w:r>
            <w:r w:rsidRPr="005A1917">
              <w:rPr>
                <w:szCs w:val="24"/>
              </w:rPr>
              <w:t xml:space="preserve"> – 1.70</w:t>
            </w:r>
            <w:r>
              <w:rPr>
                <w:szCs w:val="24"/>
              </w:rPr>
              <w:t>,</w:t>
            </w:r>
            <w:r w:rsidRPr="00F55E35">
              <w:rPr>
                <w:szCs w:val="24"/>
              </w:rPr>
              <w:t xml:space="preserve"> &lt;0.001)</w:t>
            </w:r>
          </w:p>
        </w:tc>
      </w:tr>
      <w:tr w:rsidR="004D1E53" w:rsidRPr="009867AC" w14:paraId="3EB6C255" w14:textId="77777777" w:rsidTr="004D1E53">
        <w:trPr>
          <w:trHeight w:val="212"/>
        </w:trPr>
        <w:tc>
          <w:tcPr>
            <w:tcW w:w="3600" w:type="dxa"/>
          </w:tcPr>
          <w:p w14:paraId="3694231A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Mean log of UEC x pool size</w:t>
            </w:r>
          </w:p>
        </w:tc>
        <w:tc>
          <w:tcPr>
            <w:tcW w:w="3060" w:type="dxa"/>
          </w:tcPr>
          <w:p w14:paraId="6C136280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1.001 (</w:t>
            </w:r>
            <w:r w:rsidRPr="005A1917">
              <w:rPr>
                <w:szCs w:val="24"/>
              </w:rPr>
              <w:t>0.999 – 1.002</w:t>
            </w:r>
            <w:r>
              <w:rPr>
                <w:szCs w:val="24"/>
              </w:rPr>
              <w:t xml:space="preserve">, </w:t>
            </w:r>
            <w:r w:rsidRPr="00F55E35">
              <w:rPr>
                <w:szCs w:val="24"/>
              </w:rPr>
              <w:t>0.3</w:t>
            </w:r>
            <w:r>
              <w:rPr>
                <w:szCs w:val="24"/>
              </w:rPr>
              <w:t>95)</w:t>
            </w:r>
          </w:p>
        </w:tc>
      </w:tr>
      <w:tr w:rsidR="004D1E53" w:rsidRPr="009867AC" w14:paraId="7D1DF9A9" w14:textId="77777777" w:rsidTr="004D1E53">
        <w:trPr>
          <w:trHeight w:val="21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44A1E36" w14:textId="77777777" w:rsidR="004D1E53" w:rsidRPr="00120007" w:rsidRDefault="004D1E53" w:rsidP="004D1E53">
            <w:pPr>
              <w:spacing w:line="240" w:lineRule="auto"/>
              <w:rPr>
                <w:b/>
                <w:bCs/>
                <w:szCs w:val="24"/>
              </w:rPr>
            </w:pPr>
            <w:r w:rsidRPr="00120007">
              <w:rPr>
                <w:b/>
                <w:bCs/>
                <w:szCs w:val="24"/>
              </w:rPr>
              <w:t>Volume=20m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A759D3D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b/>
                <w:bCs/>
                <w:szCs w:val="24"/>
              </w:rPr>
            </w:pPr>
          </w:p>
        </w:tc>
      </w:tr>
      <w:tr w:rsidR="004D1E53" w:rsidRPr="009867AC" w14:paraId="372B9A83" w14:textId="77777777" w:rsidTr="004D1E53">
        <w:trPr>
          <w:trHeight w:val="86"/>
        </w:trPr>
        <w:tc>
          <w:tcPr>
            <w:tcW w:w="3600" w:type="dxa"/>
          </w:tcPr>
          <w:p w14:paraId="01FFB3B2" w14:textId="77777777" w:rsidR="004D1E53" w:rsidRPr="009867AC" w:rsidRDefault="004D1E53" w:rsidP="004D1E53">
            <w:pPr>
              <w:spacing w:line="240" w:lineRule="auto"/>
              <w:ind w:left="-110"/>
              <w:jc w:val="left"/>
              <w:rPr>
                <w:szCs w:val="24"/>
              </w:rPr>
            </w:pPr>
            <w:r w:rsidRPr="009867AC">
              <w:rPr>
                <w:szCs w:val="24"/>
              </w:rPr>
              <w:t xml:space="preserve">Mean log of UEC </w:t>
            </w:r>
            <w:r>
              <w:rPr>
                <w:szCs w:val="24"/>
              </w:rPr>
              <w:t xml:space="preserve">                                                              </w:t>
            </w:r>
            <w:proofErr w:type="gramStart"/>
            <w:r>
              <w:rPr>
                <w:szCs w:val="24"/>
              </w:rPr>
              <w:t xml:space="preserve">   </w:t>
            </w:r>
            <w:r w:rsidRPr="009867AC">
              <w:rPr>
                <w:szCs w:val="24"/>
              </w:rPr>
              <w:t>(</w:t>
            </w:r>
            <w:proofErr w:type="gramEnd"/>
            <w:r w:rsidRPr="009867AC">
              <w:rPr>
                <w:szCs w:val="24"/>
              </w:rPr>
              <w:t>eggs per 10 mL of urine)</w:t>
            </w:r>
          </w:p>
        </w:tc>
        <w:tc>
          <w:tcPr>
            <w:tcW w:w="3060" w:type="dxa"/>
          </w:tcPr>
          <w:p w14:paraId="499D6B56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1.06 (1.0</w:t>
            </w:r>
            <w:r>
              <w:rPr>
                <w:szCs w:val="24"/>
              </w:rPr>
              <w:t>5</w:t>
            </w:r>
            <w:r w:rsidRPr="00F55E35">
              <w:rPr>
                <w:szCs w:val="24"/>
              </w:rPr>
              <w:t>–1.07</w:t>
            </w:r>
            <w:r>
              <w:rPr>
                <w:szCs w:val="24"/>
              </w:rPr>
              <w:t xml:space="preserve">, </w:t>
            </w:r>
            <w:r w:rsidRPr="00F55E35">
              <w:rPr>
                <w:szCs w:val="24"/>
              </w:rPr>
              <w:t>&lt;0.001)</w:t>
            </w:r>
            <w:r>
              <w:rPr>
                <w:szCs w:val="24"/>
              </w:rPr>
              <w:t xml:space="preserve"> </w:t>
            </w:r>
          </w:p>
        </w:tc>
      </w:tr>
      <w:tr w:rsidR="004D1E53" w:rsidRPr="009867AC" w14:paraId="16751830" w14:textId="77777777" w:rsidTr="004D1E53">
        <w:trPr>
          <w:trHeight w:val="89"/>
        </w:trPr>
        <w:tc>
          <w:tcPr>
            <w:tcW w:w="3600" w:type="dxa"/>
            <w:tcBorders>
              <w:bottom w:val="nil"/>
            </w:tcBorders>
          </w:tcPr>
          <w:p w14:paraId="1ED35D06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Pool size</w:t>
            </w:r>
          </w:p>
        </w:tc>
        <w:tc>
          <w:tcPr>
            <w:tcW w:w="3060" w:type="dxa"/>
            <w:tcBorders>
              <w:bottom w:val="nil"/>
            </w:tcBorders>
          </w:tcPr>
          <w:p w14:paraId="2DA462F5" w14:textId="25DEBFA3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0.98 (0.97–0.99</w:t>
            </w:r>
            <w:r>
              <w:rPr>
                <w:szCs w:val="24"/>
              </w:rPr>
              <w:t xml:space="preserve">, </w:t>
            </w:r>
            <w:r w:rsidRPr="00F55E35">
              <w:rPr>
                <w:szCs w:val="24"/>
              </w:rPr>
              <w:t>&lt;0.001)</w:t>
            </w:r>
          </w:p>
        </w:tc>
      </w:tr>
      <w:tr w:rsidR="004D1E53" w:rsidRPr="009867AC" w14:paraId="0ABDCF55" w14:textId="77777777" w:rsidTr="00146E85">
        <w:trPr>
          <w:trHeight w:val="142"/>
        </w:trPr>
        <w:tc>
          <w:tcPr>
            <w:tcW w:w="3600" w:type="dxa"/>
            <w:tcBorders>
              <w:top w:val="nil"/>
              <w:bottom w:val="nil"/>
            </w:tcBorders>
          </w:tcPr>
          <w:p w14:paraId="252DB258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UFM</w:t>
            </w:r>
            <w:r w:rsidRPr="009867AC" w:rsidDel="00FA0EAD">
              <w:rPr>
                <w:szCs w:val="24"/>
              </w:rPr>
              <w:t xml:space="preserve"> </w:t>
            </w:r>
            <w:r w:rsidRPr="009867AC">
              <w:rPr>
                <w:i/>
                <w:iCs/>
                <w:szCs w:val="24"/>
              </w:rPr>
              <w:t xml:space="preserve">vs. </w:t>
            </w:r>
            <w:r w:rsidRPr="009867AC">
              <w:rPr>
                <w:szCs w:val="24"/>
              </w:rPr>
              <w:t>Fluke Cather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51FA9B1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1.3</w:t>
            </w:r>
            <w:r>
              <w:rPr>
                <w:szCs w:val="24"/>
              </w:rPr>
              <w:t>9</w:t>
            </w:r>
            <w:r w:rsidRPr="00F55E35">
              <w:rPr>
                <w:szCs w:val="24"/>
              </w:rPr>
              <w:t xml:space="preserve"> (1.2</w:t>
            </w:r>
            <w:r>
              <w:rPr>
                <w:szCs w:val="24"/>
              </w:rPr>
              <w:t>2</w:t>
            </w:r>
            <w:r w:rsidRPr="00F55E35">
              <w:rPr>
                <w:szCs w:val="24"/>
              </w:rPr>
              <w:t>–1.5</w:t>
            </w:r>
            <w:r>
              <w:rPr>
                <w:szCs w:val="24"/>
              </w:rPr>
              <w:t>8,</w:t>
            </w:r>
            <w:r w:rsidRPr="00F55E35">
              <w:rPr>
                <w:szCs w:val="24"/>
              </w:rPr>
              <w:t xml:space="preserve"> &lt;0.001)</w:t>
            </w:r>
          </w:p>
        </w:tc>
      </w:tr>
      <w:tr w:rsidR="004D1E53" w:rsidRPr="009867AC" w14:paraId="3B1CD0E1" w14:textId="77777777" w:rsidTr="00146E85">
        <w:trPr>
          <w:trHeight w:val="212"/>
        </w:trPr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2EC7B62A" w14:textId="77777777" w:rsidR="004D1E53" w:rsidRPr="009867AC" w:rsidRDefault="004D1E53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Mean log of UEC x pool size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EA42B45" w14:textId="77777777" w:rsidR="004D1E53" w:rsidRPr="009867AC" w:rsidRDefault="004D1E53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F55E35">
              <w:rPr>
                <w:szCs w:val="24"/>
              </w:rPr>
              <w:t>1.001 (0.999–1.002</w:t>
            </w:r>
            <w:r>
              <w:rPr>
                <w:szCs w:val="24"/>
              </w:rPr>
              <w:t xml:space="preserve">, </w:t>
            </w:r>
            <w:r w:rsidRPr="00F55E35">
              <w:rPr>
                <w:szCs w:val="24"/>
              </w:rPr>
              <w:t>0.326</w:t>
            </w:r>
            <w:r>
              <w:rPr>
                <w:szCs w:val="24"/>
              </w:rPr>
              <w:t>)</w:t>
            </w:r>
          </w:p>
        </w:tc>
      </w:tr>
      <w:tr w:rsidR="00637798" w:rsidRPr="009867AC" w14:paraId="4C9743E6" w14:textId="77777777" w:rsidTr="00146E85">
        <w:trPr>
          <w:trHeight w:val="212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F68A554" w14:textId="09051FB9" w:rsidR="00637798" w:rsidRPr="009867AC" w:rsidRDefault="00146E85" w:rsidP="004D1E53">
            <w:pPr>
              <w:spacing w:line="240" w:lineRule="auto"/>
              <w:ind w:left="-110"/>
              <w:rPr>
                <w:szCs w:val="24"/>
              </w:rPr>
            </w:pPr>
            <w:r w:rsidRPr="00120007">
              <w:rPr>
                <w:b/>
                <w:bCs/>
                <w:szCs w:val="24"/>
              </w:rPr>
              <w:t>Volume=30m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C9B4AF3" w14:textId="77777777" w:rsidR="00637798" w:rsidRPr="00F55E35" w:rsidRDefault="00637798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</w:p>
        </w:tc>
      </w:tr>
      <w:tr w:rsidR="00146E85" w:rsidRPr="009867AC" w14:paraId="39C595C6" w14:textId="77777777" w:rsidTr="00146E85">
        <w:trPr>
          <w:trHeight w:val="212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53C427BB" w14:textId="7E49A333" w:rsidR="00146E85" w:rsidRPr="009867AC" w:rsidRDefault="00146E85" w:rsidP="005418ED">
            <w:pPr>
              <w:spacing w:line="240" w:lineRule="auto"/>
              <w:ind w:left="-110"/>
              <w:jc w:val="left"/>
              <w:rPr>
                <w:szCs w:val="24"/>
              </w:rPr>
            </w:pPr>
            <w:r w:rsidRPr="009867AC">
              <w:rPr>
                <w:szCs w:val="24"/>
              </w:rPr>
              <w:t xml:space="preserve">Mean log of UEC </w:t>
            </w:r>
            <w:r>
              <w:rPr>
                <w:szCs w:val="24"/>
              </w:rPr>
              <w:t xml:space="preserve">                                                              </w:t>
            </w:r>
            <w:proofErr w:type="gramStart"/>
            <w:r>
              <w:rPr>
                <w:szCs w:val="24"/>
              </w:rPr>
              <w:t xml:space="preserve">   </w:t>
            </w:r>
            <w:r w:rsidRPr="009867AC">
              <w:rPr>
                <w:szCs w:val="24"/>
              </w:rPr>
              <w:t>(</w:t>
            </w:r>
            <w:proofErr w:type="gramEnd"/>
            <w:r w:rsidRPr="009867AC">
              <w:rPr>
                <w:szCs w:val="24"/>
              </w:rPr>
              <w:t>eggs per 10 mL of urine)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27351078" w14:textId="6A06D595" w:rsidR="00146E85" w:rsidRPr="00F55E35" w:rsidRDefault="00146E85" w:rsidP="00146E85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9F5514">
              <w:rPr>
                <w:szCs w:val="24"/>
              </w:rPr>
              <w:t>1.05 (1.04–1.0</w:t>
            </w:r>
            <w:r>
              <w:rPr>
                <w:szCs w:val="24"/>
              </w:rPr>
              <w:t xml:space="preserve">7, </w:t>
            </w:r>
            <w:r w:rsidRPr="009F5514">
              <w:rPr>
                <w:szCs w:val="24"/>
              </w:rPr>
              <w:t>&lt;0.001</w:t>
            </w:r>
            <w:r>
              <w:rPr>
                <w:szCs w:val="24"/>
              </w:rPr>
              <w:t xml:space="preserve">) </w:t>
            </w:r>
          </w:p>
        </w:tc>
      </w:tr>
      <w:tr w:rsidR="00637798" w:rsidRPr="009867AC" w14:paraId="03C90153" w14:textId="77777777" w:rsidTr="00637798">
        <w:trPr>
          <w:trHeight w:val="212"/>
        </w:trPr>
        <w:tc>
          <w:tcPr>
            <w:tcW w:w="3600" w:type="dxa"/>
            <w:tcBorders>
              <w:top w:val="nil"/>
              <w:bottom w:val="nil"/>
            </w:tcBorders>
          </w:tcPr>
          <w:p w14:paraId="3D77B464" w14:textId="49267D6B" w:rsidR="00637798" w:rsidRPr="009867AC" w:rsidRDefault="005418ED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Pool size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4503333" w14:textId="018C335D" w:rsidR="00637798" w:rsidRPr="00F55E35" w:rsidRDefault="005418ED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9F5514">
              <w:rPr>
                <w:szCs w:val="24"/>
              </w:rPr>
              <w:t>0.98 (0.97–0.9</w:t>
            </w:r>
            <w:r>
              <w:rPr>
                <w:szCs w:val="24"/>
              </w:rPr>
              <w:t xml:space="preserve">9, </w:t>
            </w:r>
            <w:r w:rsidRPr="009F5514">
              <w:rPr>
                <w:szCs w:val="24"/>
              </w:rPr>
              <w:t>&lt;0.001)</w:t>
            </w:r>
          </w:p>
        </w:tc>
      </w:tr>
      <w:tr w:rsidR="00637798" w:rsidRPr="009867AC" w14:paraId="3CB8D815" w14:textId="77777777" w:rsidTr="00AA1D5C">
        <w:trPr>
          <w:trHeight w:val="212"/>
        </w:trPr>
        <w:tc>
          <w:tcPr>
            <w:tcW w:w="3600" w:type="dxa"/>
            <w:tcBorders>
              <w:top w:val="nil"/>
              <w:bottom w:val="nil"/>
            </w:tcBorders>
          </w:tcPr>
          <w:p w14:paraId="17ACDB7D" w14:textId="25FB1556" w:rsidR="00637798" w:rsidRPr="009867AC" w:rsidRDefault="005418ED" w:rsidP="004D1E53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UFM</w:t>
            </w:r>
            <w:r w:rsidRPr="009867AC" w:rsidDel="00FA0EAD">
              <w:rPr>
                <w:szCs w:val="24"/>
              </w:rPr>
              <w:t xml:space="preserve"> </w:t>
            </w:r>
            <w:r w:rsidRPr="009867AC">
              <w:rPr>
                <w:i/>
                <w:iCs/>
                <w:szCs w:val="24"/>
              </w:rPr>
              <w:t xml:space="preserve">vs. </w:t>
            </w:r>
            <w:r w:rsidRPr="009867AC">
              <w:rPr>
                <w:szCs w:val="24"/>
              </w:rPr>
              <w:t>Fluke Cather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D6D1483" w14:textId="2381FC8C" w:rsidR="00637798" w:rsidRPr="00F55E35" w:rsidRDefault="0086350C" w:rsidP="004D1E53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2E0709">
              <w:rPr>
                <w:szCs w:val="24"/>
              </w:rPr>
              <w:t>1.2</w:t>
            </w:r>
            <w:r>
              <w:rPr>
                <w:szCs w:val="24"/>
              </w:rPr>
              <w:t>9</w:t>
            </w:r>
            <w:r w:rsidRPr="002E0709">
              <w:rPr>
                <w:szCs w:val="24"/>
              </w:rPr>
              <w:t xml:space="preserve"> (1.13–1.46</w:t>
            </w:r>
            <w:r>
              <w:rPr>
                <w:szCs w:val="24"/>
              </w:rPr>
              <w:t xml:space="preserve">, </w:t>
            </w:r>
            <w:r w:rsidRPr="009F5514">
              <w:rPr>
                <w:szCs w:val="24"/>
              </w:rPr>
              <w:t>&lt;0.001</w:t>
            </w:r>
            <w:r w:rsidRPr="002E0709">
              <w:rPr>
                <w:szCs w:val="24"/>
              </w:rPr>
              <w:t>)</w:t>
            </w:r>
          </w:p>
        </w:tc>
      </w:tr>
      <w:tr w:rsidR="0086350C" w:rsidRPr="009867AC" w14:paraId="5729F20F" w14:textId="77777777" w:rsidTr="00AA1D5C">
        <w:trPr>
          <w:trHeight w:val="212"/>
        </w:trPr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0813FB76" w14:textId="1BE35BE3" w:rsidR="0086350C" w:rsidRPr="009867AC" w:rsidRDefault="0086350C" w:rsidP="0086350C">
            <w:pPr>
              <w:spacing w:line="240" w:lineRule="auto"/>
              <w:ind w:left="-110"/>
              <w:rPr>
                <w:szCs w:val="24"/>
              </w:rPr>
            </w:pPr>
            <w:r w:rsidRPr="009867AC">
              <w:rPr>
                <w:szCs w:val="24"/>
              </w:rPr>
              <w:t>Mean log of UEC x pool size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1A2A1E8" w14:textId="707C6CD9" w:rsidR="0086350C" w:rsidRPr="00F55E35" w:rsidRDefault="0086350C" w:rsidP="0086350C">
            <w:pPr>
              <w:spacing w:line="240" w:lineRule="auto"/>
              <w:ind w:left="-104"/>
              <w:jc w:val="center"/>
              <w:rPr>
                <w:szCs w:val="24"/>
              </w:rPr>
            </w:pPr>
            <w:r w:rsidRPr="002E0709">
              <w:rPr>
                <w:szCs w:val="24"/>
              </w:rPr>
              <w:t>1.002 (1.00–1.003</w:t>
            </w:r>
            <w:r>
              <w:rPr>
                <w:szCs w:val="24"/>
              </w:rPr>
              <w:t xml:space="preserve">, </w:t>
            </w:r>
            <w:r w:rsidRPr="002E0709">
              <w:rPr>
                <w:szCs w:val="24"/>
              </w:rPr>
              <w:t>0.023)</w:t>
            </w:r>
          </w:p>
        </w:tc>
      </w:tr>
      <w:tr w:rsidR="0086350C" w:rsidRPr="009867AC" w14:paraId="77A8B1A1" w14:textId="77777777" w:rsidTr="00AA1D5C">
        <w:trPr>
          <w:trHeight w:val="212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213EEA2D" w14:textId="2DE0D1FF" w:rsidR="0086350C" w:rsidRPr="009867AC" w:rsidRDefault="00AA1D5C" w:rsidP="0086350C">
            <w:pPr>
              <w:spacing w:line="240" w:lineRule="auto"/>
              <w:ind w:left="-110"/>
              <w:rPr>
                <w:szCs w:val="24"/>
              </w:rPr>
            </w:pPr>
            <w:r>
              <w:rPr>
                <w:szCs w:val="24"/>
              </w:rPr>
              <w:t xml:space="preserve">IRR: </w:t>
            </w:r>
            <w:r w:rsidRPr="00AF28D0">
              <w:rPr>
                <w:szCs w:val="24"/>
              </w:rPr>
              <w:t>incidence rate ratios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05AA7720" w14:textId="77777777" w:rsidR="0086350C" w:rsidRPr="00F55E35" w:rsidRDefault="0086350C" w:rsidP="0086350C">
            <w:pPr>
              <w:spacing w:line="240" w:lineRule="auto"/>
              <w:ind w:left="-104"/>
              <w:jc w:val="center"/>
              <w:rPr>
                <w:szCs w:val="24"/>
              </w:rPr>
            </w:pPr>
          </w:p>
        </w:tc>
      </w:tr>
    </w:tbl>
    <w:p w14:paraId="0B2B58E6" w14:textId="43B3FA14" w:rsidR="002E0709" w:rsidRPr="002E0709" w:rsidRDefault="002E0709" w:rsidP="002E0709"/>
    <w:p w14:paraId="2FD3D1DD" w14:textId="77777777" w:rsidR="002E0709" w:rsidRDefault="002E0709" w:rsidP="002E0709">
      <w:pPr>
        <w:ind w:firstLine="720"/>
      </w:pPr>
    </w:p>
    <w:p w14:paraId="1926507B" w14:textId="77777777" w:rsidR="00404244" w:rsidRDefault="00404244" w:rsidP="00AE1AE3">
      <w:pPr>
        <w:spacing w:line="360" w:lineRule="auto"/>
      </w:pPr>
    </w:p>
    <w:p w14:paraId="4C932091" w14:textId="77777777" w:rsidR="00404244" w:rsidRDefault="00404244" w:rsidP="00AE1AE3">
      <w:pPr>
        <w:spacing w:line="360" w:lineRule="auto"/>
      </w:pPr>
    </w:p>
    <w:p w14:paraId="3859DD46" w14:textId="758F54EF" w:rsidR="00281A98" w:rsidRPr="00AE1AE3" w:rsidRDefault="00281A98" w:rsidP="00AE1AE3">
      <w:pPr>
        <w:spacing w:line="360" w:lineRule="auto"/>
      </w:pPr>
    </w:p>
    <w:p w14:paraId="374BF5D4" w14:textId="53A7E29B" w:rsidR="00DD3DD8" w:rsidRPr="002E0709" w:rsidRDefault="00DD3DD8" w:rsidP="0092305B"/>
    <w:sectPr w:rsidR="00DD3DD8" w:rsidRPr="002E0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2MLM0sjAyNrYwNbZU0lEKTi0uzszPAykwrAUAJvCXLywAAAA="/>
  </w:docVars>
  <w:rsids>
    <w:rsidRoot w:val="00144104"/>
    <w:rsid w:val="000014A7"/>
    <w:rsid w:val="00005442"/>
    <w:rsid w:val="00022C30"/>
    <w:rsid w:val="0006612D"/>
    <w:rsid w:val="000A1822"/>
    <w:rsid w:val="000E012D"/>
    <w:rsid w:val="000E09EF"/>
    <w:rsid w:val="0011354A"/>
    <w:rsid w:val="00115AAA"/>
    <w:rsid w:val="00120007"/>
    <w:rsid w:val="001414CB"/>
    <w:rsid w:val="00143379"/>
    <w:rsid w:val="00144104"/>
    <w:rsid w:val="00146E85"/>
    <w:rsid w:val="00151DDC"/>
    <w:rsid w:val="00167D5A"/>
    <w:rsid w:val="001C0C8A"/>
    <w:rsid w:val="001C58E8"/>
    <w:rsid w:val="00217762"/>
    <w:rsid w:val="00276341"/>
    <w:rsid w:val="00281A98"/>
    <w:rsid w:val="002B5F9F"/>
    <w:rsid w:val="002D0723"/>
    <w:rsid w:val="002D4E51"/>
    <w:rsid w:val="002E0709"/>
    <w:rsid w:val="0031159C"/>
    <w:rsid w:val="00316A26"/>
    <w:rsid w:val="003A2B0C"/>
    <w:rsid w:val="003D0134"/>
    <w:rsid w:val="003E524C"/>
    <w:rsid w:val="003E5FF2"/>
    <w:rsid w:val="003F56CB"/>
    <w:rsid w:val="00404244"/>
    <w:rsid w:val="00410186"/>
    <w:rsid w:val="00436C15"/>
    <w:rsid w:val="004716C2"/>
    <w:rsid w:val="00474777"/>
    <w:rsid w:val="00477565"/>
    <w:rsid w:val="00482F10"/>
    <w:rsid w:val="004D1988"/>
    <w:rsid w:val="004D1E53"/>
    <w:rsid w:val="004E437D"/>
    <w:rsid w:val="004E4F94"/>
    <w:rsid w:val="005110AA"/>
    <w:rsid w:val="00537C39"/>
    <w:rsid w:val="005418ED"/>
    <w:rsid w:val="00551CD2"/>
    <w:rsid w:val="00587AAC"/>
    <w:rsid w:val="005A1917"/>
    <w:rsid w:val="005C516C"/>
    <w:rsid w:val="005E48CF"/>
    <w:rsid w:val="005E4B8C"/>
    <w:rsid w:val="00635860"/>
    <w:rsid w:val="00637798"/>
    <w:rsid w:val="0065282E"/>
    <w:rsid w:val="006662EC"/>
    <w:rsid w:val="00667322"/>
    <w:rsid w:val="006B59C9"/>
    <w:rsid w:val="006B6ACC"/>
    <w:rsid w:val="006D0F78"/>
    <w:rsid w:val="0076371C"/>
    <w:rsid w:val="007813B5"/>
    <w:rsid w:val="007836A5"/>
    <w:rsid w:val="007E6013"/>
    <w:rsid w:val="00820DAD"/>
    <w:rsid w:val="00826979"/>
    <w:rsid w:val="0086350C"/>
    <w:rsid w:val="00884BF6"/>
    <w:rsid w:val="008D46AF"/>
    <w:rsid w:val="008E0D0D"/>
    <w:rsid w:val="00907929"/>
    <w:rsid w:val="00911D91"/>
    <w:rsid w:val="0092305B"/>
    <w:rsid w:val="00923499"/>
    <w:rsid w:val="0093412D"/>
    <w:rsid w:val="0094361C"/>
    <w:rsid w:val="00963874"/>
    <w:rsid w:val="00964E24"/>
    <w:rsid w:val="0099677C"/>
    <w:rsid w:val="009F21D7"/>
    <w:rsid w:val="009F278E"/>
    <w:rsid w:val="009F4958"/>
    <w:rsid w:val="009F5514"/>
    <w:rsid w:val="009F7149"/>
    <w:rsid w:val="00A47191"/>
    <w:rsid w:val="00AA1D5C"/>
    <w:rsid w:val="00AE1AE3"/>
    <w:rsid w:val="00AF28D0"/>
    <w:rsid w:val="00B11962"/>
    <w:rsid w:val="00B14E4C"/>
    <w:rsid w:val="00B51460"/>
    <w:rsid w:val="00B55DEC"/>
    <w:rsid w:val="00B92D57"/>
    <w:rsid w:val="00BC32BB"/>
    <w:rsid w:val="00BE7749"/>
    <w:rsid w:val="00C0435F"/>
    <w:rsid w:val="00C4554C"/>
    <w:rsid w:val="00C54444"/>
    <w:rsid w:val="00C87DCC"/>
    <w:rsid w:val="00C95613"/>
    <w:rsid w:val="00CA4919"/>
    <w:rsid w:val="00CE0B0A"/>
    <w:rsid w:val="00D1432E"/>
    <w:rsid w:val="00D32D73"/>
    <w:rsid w:val="00D85C2C"/>
    <w:rsid w:val="00DB26B2"/>
    <w:rsid w:val="00DD3DD8"/>
    <w:rsid w:val="00DD4287"/>
    <w:rsid w:val="00DD527F"/>
    <w:rsid w:val="00DE0EB1"/>
    <w:rsid w:val="00DE3DCA"/>
    <w:rsid w:val="00E13491"/>
    <w:rsid w:val="00E225EF"/>
    <w:rsid w:val="00E64A32"/>
    <w:rsid w:val="00EB18A7"/>
    <w:rsid w:val="00EF3AA0"/>
    <w:rsid w:val="00F00361"/>
    <w:rsid w:val="00F135D8"/>
    <w:rsid w:val="00F17672"/>
    <w:rsid w:val="00F41F2C"/>
    <w:rsid w:val="00F4398D"/>
    <w:rsid w:val="00F53B2C"/>
    <w:rsid w:val="00F55E35"/>
    <w:rsid w:val="00F8693B"/>
    <w:rsid w:val="00FE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C07B"/>
  <w15:chartTrackingRefBased/>
  <w15:docId w15:val="{7D5D16A1-EE75-41AB-9B22-BAB6F602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04"/>
    <w:pPr>
      <w:widowControl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Cs w:val="22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1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1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1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1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1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1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1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1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1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1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1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1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1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855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</dc:creator>
  <cp:keywords/>
  <dc:description/>
  <cp:lastModifiedBy>Mengist, Abraham</cp:lastModifiedBy>
  <cp:revision>18</cp:revision>
  <dcterms:created xsi:type="dcterms:W3CDTF">2026-03-06T21:24:00Z</dcterms:created>
  <dcterms:modified xsi:type="dcterms:W3CDTF">2026-03-07T21:10:00Z</dcterms:modified>
</cp:coreProperties>
</file>